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AC0" w:rsidRDefault="00F501F0">
      <w:r>
        <w:rPr>
          <w:noProof/>
          <w:lang w:eastAsia="en-US"/>
        </w:rPr>
        <w:drawing>
          <wp:inline distT="0" distB="0" distL="0" distR="0">
            <wp:extent cx="5274310" cy="439547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AC0" w:rsidRDefault="00F501F0" w:rsidP="00F501F0">
      <w:pPr>
        <w:ind w:left="420"/>
      </w:pPr>
      <w:r>
        <w:rPr>
          <w:rFonts w:hint="eastAsia"/>
        </w:rPr>
        <w:t>F</w:t>
      </w:r>
      <w:r>
        <w:t>ig. S1. Bubble</w:t>
      </w:r>
      <w:bookmarkStart w:id="0" w:name="_GoBack"/>
      <w:bookmarkEnd w:id="0"/>
      <w:r>
        <w:t xml:space="preserve"> map of CHIP sequencing. GO analysis of CHIP sequencing data. </w:t>
      </w:r>
    </w:p>
    <w:p w:rsidR="00D42AC0" w:rsidRDefault="00D42AC0"/>
    <w:p w:rsidR="00D42AC0" w:rsidRDefault="00F501F0">
      <w:r>
        <w:rPr>
          <w:rFonts w:hint="eastAsia"/>
          <w:noProof/>
          <w:color w:val="FF0000"/>
          <w:lang w:eastAsia="en-US"/>
        </w:rPr>
        <w:lastRenderedPageBreak/>
        <w:drawing>
          <wp:inline distT="0" distB="0" distL="114300" distR="114300">
            <wp:extent cx="5269230" cy="4457700"/>
            <wp:effectExtent l="0" t="0" r="1270" b="0"/>
            <wp:docPr id="2" name="图片 2" descr="补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Fig. S2. TBHP modeling verification experiment. </w:t>
      </w:r>
      <w:r>
        <w:rPr>
          <w:rFonts w:hint="eastAsia"/>
        </w:rPr>
        <w:t>Β</w:t>
      </w:r>
      <w:r>
        <w:rPr>
          <w:rFonts w:hint="eastAsia"/>
        </w:rPr>
        <w:t xml:space="preserve">-galactosidase staining (A) and expression of senescence marker P16 and P21 (B) in chondrocytes treated with TBHP at </w:t>
      </w:r>
      <w:r>
        <w:rPr>
          <w:rFonts w:hint="eastAsia"/>
        </w:rPr>
        <w:t>different concentrations.</w:t>
      </w:r>
    </w:p>
    <w:p w:rsidR="00D42AC0" w:rsidRDefault="00D42AC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3425"/>
        <w:gridCol w:w="3367"/>
      </w:tblGrid>
      <w:tr w:rsidR="00D42AC0"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:rsidR="00D42AC0" w:rsidRDefault="00F501F0">
            <w:pPr>
              <w:jc w:val="center"/>
            </w:pPr>
            <w:r>
              <w:t>siRNA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:rsidR="00D42AC0" w:rsidRDefault="00F501F0">
            <w:pPr>
              <w:jc w:val="center"/>
            </w:pPr>
            <w:r>
              <w:t>Sense (5′-3′)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  <w:right w:val="nil"/>
            </w:tcBorders>
          </w:tcPr>
          <w:p w:rsidR="00D42AC0" w:rsidRDefault="00F501F0">
            <w:pPr>
              <w:jc w:val="center"/>
            </w:pPr>
            <w:proofErr w:type="spellStart"/>
            <w:r>
              <w:rPr>
                <w:rFonts w:hint="eastAsia"/>
              </w:rPr>
              <w:t>A</w:t>
            </w:r>
            <w:r>
              <w:t>ntisence</w:t>
            </w:r>
            <w:proofErr w:type="spellEnd"/>
            <w:r>
              <w:t xml:space="preserve"> (5′-3′)</w:t>
            </w:r>
          </w:p>
        </w:tc>
      </w:tr>
      <w:tr w:rsidR="00D42AC0">
        <w:tc>
          <w:tcPr>
            <w:tcW w:w="2765" w:type="dxa"/>
            <w:tcBorders>
              <w:right w:val="nil"/>
            </w:tcBorders>
          </w:tcPr>
          <w:p w:rsidR="00D42AC0" w:rsidRDefault="00F501F0">
            <w:pPr>
              <w:jc w:val="center"/>
            </w:pPr>
            <w:r>
              <w:rPr>
                <w:rFonts w:hint="eastAsia"/>
              </w:rPr>
              <w:t>F</w:t>
            </w:r>
            <w:r>
              <w:t>zd9#1</w:t>
            </w:r>
          </w:p>
          <w:p w:rsidR="00D42AC0" w:rsidRDefault="00F501F0">
            <w:pPr>
              <w:jc w:val="center"/>
            </w:pPr>
            <w:r>
              <w:rPr>
                <w:rFonts w:hint="eastAsia"/>
              </w:rPr>
              <w:t>F</w:t>
            </w:r>
            <w:r>
              <w:t>zd9#2</w:t>
            </w:r>
          </w:p>
          <w:p w:rsidR="00D42AC0" w:rsidRDefault="00F501F0">
            <w:pPr>
              <w:jc w:val="center"/>
            </w:pPr>
            <w:r>
              <w:rPr>
                <w:rFonts w:hint="eastAsia"/>
              </w:rPr>
              <w:t>F</w:t>
            </w:r>
            <w:r>
              <w:t>zd9#3</w:t>
            </w:r>
          </w:p>
          <w:p w:rsidR="00D42AC0" w:rsidRDefault="00F501F0">
            <w:pPr>
              <w:jc w:val="center"/>
            </w:pPr>
            <w:r>
              <w:rPr>
                <w:rFonts w:hint="eastAsia"/>
              </w:rPr>
              <w:t>N</w:t>
            </w:r>
            <w:r>
              <w:t>egative control</w:t>
            </w:r>
          </w:p>
        </w:tc>
        <w:tc>
          <w:tcPr>
            <w:tcW w:w="2765" w:type="dxa"/>
            <w:tcBorders>
              <w:left w:val="nil"/>
              <w:right w:val="nil"/>
            </w:tcBorders>
          </w:tcPr>
          <w:p w:rsidR="00D42AC0" w:rsidRDefault="00F501F0">
            <w:pPr>
              <w:jc w:val="center"/>
            </w:pPr>
            <w:r>
              <w:t>GGAGAUCGGCCGCUUCGAUTT</w:t>
            </w:r>
          </w:p>
          <w:p w:rsidR="00D42AC0" w:rsidRDefault="00F501F0">
            <w:pPr>
              <w:jc w:val="center"/>
            </w:pPr>
            <w:r>
              <w:t>GGUCCGCGUUGUGUUUCUUTT</w:t>
            </w:r>
          </w:p>
          <w:p w:rsidR="00D42AC0" w:rsidRDefault="00F501F0">
            <w:pPr>
              <w:jc w:val="center"/>
            </w:pPr>
            <w:r>
              <w:t>CCUUUCUAUGUGCUACAAUTT</w:t>
            </w:r>
          </w:p>
          <w:p w:rsidR="00D42AC0" w:rsidRDefault="00F501F0">
            <w:pPr>
              <w:jc w:val="center"/>
            </w:pPr>
            <w:r>
              <w:t>UUCUCCGAACGUGUCACGUTT</w:t>
            </w:r>
          </w:p>
        </w:tc>
        <w:tc>
          <w:tcPr>
            <w:tcW w:w="2766" w:type="dxa"/>
            <w:tcBorders>
              <w:left w:val="nil"/>
            </w:tcBorders>
          </w:tcPr>
          <w:p w:rsidR="00D42AC0" w:rsidRDefault="00F501F0">
            <w:pPr>
              <w:jc w:val="center"/>
            </w:pPr>
            <w:r>
              <w:t>AUCGAAGCGGCCGAUCUCCTT</w:t>
            </w:r>
          </w:p>
          <w:p w:rsidR="00D42AC0" w:rsidRDefault="00F501F0">
            <w:pPr>
              <w:jc w:val="center"/>
            </w:pPr>
            <w:r>
              <w:t>AAGAAACACAACGCGGACCTT</w:t>
            </w:r>
          </w:p>
          <w:p w:rsidR="00D42AC0" w:rsidRDefault="00F501F0">
            <w:pPr>
              <w:jc w:val="center"/>
            </w:pPr>
            <w:r>
              <w:t>AUUGUAGCACAUAGAAAGGTT</w:t>
            </w:r>
          </w:p>
          <w:p w:rsidR="00D42AC0" w:rsidRDefault="00F501F0">
            <w:pPr>
              <w:jc w:val="center"/>
            </w:pPr>
            <w:r>
              <w:rPr>
                <w:rFonts w:hint="eastAsia"/>
              </w:rPr>
              <w:t>A</w:t>
            </w:r>
            <w:r>
              <w:t>CGUGACACGUUCGGAGAATT</w:t>
            </w:r>
          </w:p>
        </w:tc>
      </w:tr>
    </w:tbl>
    <w:p w:rsidR="00D42AC0" w:rsidRDefault="00F501F0">
      <w:r>
        <w:rPr>
          <w:rFonts w:hint="eastAsia"/>
        </w:rPr>
        <w:t>T</w:t>
      </w:r>
      <w:r>
        <w:t>able. S1. The siRNA sequence information of Fzd9 and negative control.</w:t>
      </w:r>
    </w:p>
    <w:p w:rsidR="00D42AC0" w:rsidRDefault="00D42AC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5324"/>
      </w:tblGrid>
      <w:tr w:rsidR="00D42AC0">
        <w:tc>
          <w:tcPr>
            <w:tcW w:w="2972" w:type="dxa"/>
            <w:tcBorders>
              <w:bottom w:val="single" w:sz="4" w:space="0" w:color="auto"/>
              <w:right w:val="nil"/>
            </w:tcBorders>
          </w:tcPr>
          <w:p w:rsidR="00D42AC0" w:rsidRDefault="00F501F0"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5324" w:type="dxa"/>
            <w:tcBorders>
              <w:left w:val="nil"/>
              <w:bottom w:val="single" w:sz="4" w:space="0" w:color="auto"/>
            </w:tcBorders>
          </w:tcPr>
          <w:p w:rsidR="00D42AC0" w:rsidRDefault="00F501F0">
            <w:r>
              <w:rPr>
                <w:rFonts w:hint="eastAsia"/>
              </w:rPr>
              <w:t>S</w:t>
            </w:r>
            <w:r>
              <w:t>equence</w:t>
            </w:r>
          </w:p>
        </w:tc>
      </w:tr>
      <w:tr w:rsidR="00D42AC0">
        <w:tc>
          <w:tcPr>
            <w:tcW w:w="2972" w:type="dxa"/>
            <w:tcBorders>
              <w:right w:val="nil"/>
            </w:tcBorders>
          </w:tcPr>
          <w:p w:rsidR="00D42AC0" w:rsidRDefault="00F501F0">
            <w:r>
              <w:t>Klf10</w:t>
            </w:r>
          </w:p>
          <w:p w:rsidR="00D42AC0" w:rsidRDefault="00D42AC0"/>
          <w:p w:rsidR="00D42AC0" w:rsidRDefault="00F501F0">
            <w:r>
              <w:t>F</w:t>
            </w:r>
            <w:r>
              <w:rPr>
                <w:rFonts w:hint="eastAsia"/>
              </w:rPr>
              <w:t>zd</w:t>
            </w:r>
            <w:r>
              <w:t>9</w:t>
            </w:r>
          </w:p>
          <w:p w:rsidR="00D42AC0" w:rsidRDefault="00D42AC0"/>
          <w:p w:rsidR="00D42AC0" w:rsidRDefault="00F501F0">
            <w:r>
              <w:t>M</w:t>
            </w:r>
            <w:r>
              <w:rPr>
                <w:rFonts w:hint="eastAsia"/>
              </w:rPr>
              <w:t>m</w:t>
            </w:r>
            <w:r>
              <w:t>p13</w:t>
            </w:r>
          </w:p>
          <w:p w:rsidR="00D42AC0" w:rsidRDefault="00D42AC0"/>
          <w:p w:rsidR="00D42AC0" w:rsidRDefault="00F501F0">
            <w:r>
              <w:t>Runx2</w:t>
            </w:r>
          </w:p>
          <w:p w:rsidR="00D42AC0" w:rsidRDefault="00D42AC0"/>
          <w:p w:rsidR="00D42AC0" w:rsidRDefault="00F501F0">
            <w:r>
              <w:t>GRP</w:t>
            </w:r>
          </w:p>
          <w:p w:rsidR="00D42AC0" w:rsidRDefault="00D42AC0"/>
          <w:p w:rsidR="00D42AC0" w:rsidRDefault="00F501F0">
            <w:r>
              <w:t>MGP</w:t>
            </w:r>
          </w:p>
          <w:p w:rsidR="00D42AC0" w:rsidRDefault="00D42AC0"/>
          <w:p w:rsidR="00D42AC0" w:rsidRDefault="00F501F0">
            <w:r>
              <w:t>Osteocalcin</w:t>
            </w:r>
          </w:p>
          <w:p w:rsidR="00D42AC0" w:rsidRDefault="00D42AC0"/>
          <w:p w:rsidR="00D42AC0" w:rsidRDefault="00F501F0">
            <w:proofErr w:type="spellStart"/>
            <w:r>
              <w:t>Osteopontin</w:t>
            </w:r>
            <w:proofErr w:type="spellEnd"/>
          </w:p>
          <w:p w:rsidR="00D42AC0" w:rsidRDefault="00D42AC0"/>
          <w:p w:rsidR="00D42AC0" w:rsidRDefault="00F501F0">
            <w:proofErr w:type="spellStart"/>
            <w:r>
              <w:rPr>
                <w:rFonts w:hint="eastAsia"/>
              </w:rPr>
              <w:t>A</w:t>
            </w:r>
            <w:r>
              <w:t>nk</w:t>
            </w:r>
            <w:proofErr w:type="spellEnd"/>
          </w:p>
          <w:p w:rsidR="00D42AC0" w:rsidRDefault="00D42AC0"/>
          <w:p w:rsidR="00D42AC0" w:rsidRDefault="00F501F0">
            <w:proofErr w:type="spellStart"/>
            <w:r>
              <w:t>Tnap</w:t>
            </w:r>
            <w:proofErr w:type="spellEnd"/>
          </w:p>
          <w:p w:rsidR="00D42AC0" w:rsidRDefault="00D42AC0"/>
          <w:p w:rsidR="00D42AC0" w:rsidRDefault="00F501F0">
            <w:r>
              <w:lastRenderedPageBreak/>
              <w:t>Enpp2</w:t>
            </w:r>
          </w:p>
          <w:p w:rsidR="00D42AC0" w:rsidRDefault="00D42AC0"/>
          <w:p w:rsidR="00D42AC0" w:rsidRDefault="00F501F0">
            <w:r>
              <w:rPr>
                <w:rFonts w:hint="eastAsia"/>
              </w:rPr>
              <w:t>E</w:t>
            </w:r>
            <w:r>
              <w:t>npp3</w:t>
            </w:r>
          </w:p>
          <w:p w:rsidR="00D42AC0" w:rsidRDefault="00D42AC0"/>
          <w:p w:rsidR="00D42AC0" w:rsidRDefault="00F501F0">
            <w:r>
              <w:t>Tmtc2</w:t>
            </w:r>
          </w:p>
          <w:p w:rsidR="00D42AC0" w:rsidRDefault="00D42AC0"/>
          <w:p w:rsidR="00D42AC0" w:rsidRDefault="00F501F0">
            <w:r>
              <w:t>Pdzd8</w:t>
            </w:r>
          </w:p>
          <w:p w:rsidR="00D42AC0" w:rsidRDefault="00D42AC0"/>
          <w:p w:rsidR="00D42AC0" w:rsidRDefault="00F501F0">
            <w:proofErr w:type="spellStart"/>
            <w:r>
              <w:t>Calcb</w:t>
            </w:r>
            <w:proofErr w:type="spellEnd"/>
          </w:p>
          <w:p w:rsidR="00D42AC0" w:rsidRDefault="00D42AC0"/>
          <w:p w:rsidR="00D42AC0" w:rsidRDefault="00F501F0">
            <w:proofErr w:type="spellStart"/>
            <w:r>
              <w:rPr>
                <w:rFonts w:hint="eastAsia"/>
              </w:rPr>
              <w:t>V</w:t>
            </w:r>
            <w:r>
              <w:t>dac</w:t>
            </w:r>
            <w:proofErr w:type="spellEnd"/>
          </w:p>
          <w:p w:rsidR="00D42AC0" w:rsidRDefault="00D42AC0"/>
          <w:p w:rsidR="00D42AC0" w:rsidRDefault="00F501F0">
            <w:r>
              <w:t>Pde4d</w:t>
            </w:r>
          </w:p>
          <w:p w:rsidR="00D42AC0" w:rsidRDefault="00D42AC0"/>
          <w:p w:rsidR="00D42AC0" w:rsidRDefault="00F501F0">
            <w:r>
              <w:t>Gramd2</w:t>
            </w:r>
          </w:p>
          <w:p w:rsidR="00D42AC0" w:rsidRDefault="00D42AC0"/>
          <w:p w:rsidR="00D42AC0" w:rsidRDefault="00F501F0">
            <w:r>
              <w:rPr>
                <w:rFonts w:hint="eastAsia"/>
              </w:rPr>
              <w:t>β</w:t>
            </w:r>
            <w:r>
              <w:rPr>
                <w:rFonts w:hint="eastAsia"/>
              </w:rPr>
              <w:t>-</w:t>
            </w:r>
            <w:r>
              <w:t>actin</w:t>
            </w:r>
          </w:p>
          <w:p w:rsidR="00D42AC0" w:rsidRDefault="00D42AC0"/>
        </w:tc>
        <w:tc>
          <w:tcPr>
            <w:tcW w:w="5324" w:type="dxa"/>
            <w:tcBorders>
              <w:left w:val="nil"/>
            </w:tcBorders>
          </w:tcPr>
          <w:p w:rsidR="00D42AC0" w:rsidRDefault="00F501F0">
            <w:r>
              <w:lastRenderedPageBreak/>
              <w:t>Forward (5’-3’)</w:t>
            </w:r>
            <w:r>
              <w:tab/>
              <w:t>ATGCTCAACTTCGGCGCTT</w:t>
            </w:r>
          </w:p>
          <w:p w:rsidR="00D42AC0" w:rsidRDefault="00F501F0">
            <w:r>
              <w:t>Reverse (5’-3’)</w:t>
            </w:r>
            <w:r>
              <w:tab/>
              <w:t>CGCTTCCACCGCTTCAAAG</w:t>
            </w:r>
          </w:p>
          <w:p w:rsidR="00D42AC0" w:rsidRDefault="00F501F0">
            <w:r>
              <w:t>Forward (5’-3’)</w:t>
            </w:r>
            <w:r>
              <w:tab/>
              <w:t>GTGCCAAGCGATGGAGATCC</w:t>
            </w:r>
          </w:p>
          <w:p w:rsidR="00D42AC0" w:rsidRDefault="00F501F0">
            <w:r>
              <w:t>Reverse (5’-3’)</w:t>
            </w:r>
            <w:r>
              <w:tab/>
              <w:t>GCGTAGAGCGAGCAGAAGAA</w:t>
            </w:r>
          </w:p>
          <w:p w:rsidR="00D42AC0" w:rsidRDefault="00F501F0">
            <w:r>
              <w:t>Forward (5’-3’)</w:t>
            </w:r>
            <w:r>
              <w:tab/>
              <w:t>CTTCTTCTTGTTGAGCTGGACTC</w:t>
            </w:r>
          </w:p>
          <w:p w:rsidR="00D42AC0" w:rsidRDefault="00F501F0">
            <w:r>
              <w:t>Reverse (5’-3’)</w:t>
            </w:r>
            <w:r>
              <w:tab/>
              <w:t>CTGTGGAGGTCACTGTAGACT</w:t>
            </w:r>
          </w:p>
          <w:p w:rsidR="00D42AC0" w:rsidRDefault="00F501F0">
            <w:r>
              <w:t>Forward (5’-3’)</w:t>
            </w:r>
            <w:r>
              <w:tab/>
              <w:t>ATGCTTCATTCGCCTCACAAA</w:t>
            </w:r>
          </w:p>
          <w:p w:rsidR="00D42AC0" w:rsidRDefault="00F501F0">
            <w:r>
              <w:t>Reverse (5’-3’)</w:t>
            </w:r>
            <w:r>
              <w:tab/>
              <w:t>GCACTCACTGACTCGGTTGG</w:t>
            </w:r>
          </w:p>
          <w:p w:rsidR="00D42AC0" w:rsidRDefault="00F501F0">
            <w:r>
              <w:t>Forward (5’-3’)</w:t>
            </w:r>
            <w:r>
              <w:tab/>
              <w:t>CTGTTGGCTCTGGTCCTCTG</w:t>
            </w:r>
          </w:p>
          <w:p w:rsidR="00D42AC0" w:rsidRDefault="00F501F0">
            <w:r>
              <w:t>Reverse (5’-3’)</w:t>
            </w:r>
            <w:r>
              <w:tab/>
              <w:t>CATACAGGGACGGGGATTCA</w:t>
            </w:r>
          </w:p>
          <w:p w:rsidR="00D42AC0" w:rsidRDefault="00F501F0">
            <w:r>
              <w:t>Forward (5’-3’)</w:t>
            </w:r>
            <w:r>
              <w:tab/>
              <w:t>GGCAACCCTGTGCTACGAAT</w:t>
            </w:r>
          </w:p>
          <w:p w:rsidR="00D42AC0" w:rsidRDefault="00F501F0">
            <w:r>
              <w:t>Reverse (5’-3’)</w:t>
            </w:r>
            <w:r>
              <w:tab/>
              <w:t>CCTGGACTCTCTTTTGGGCTTTA</w:t>
            </w:r>
          </w:p>
          <w:p w:rsidR="00D42AC0" w:rsidRDefault="00F501F0">
            <w:r>
              <w:t>Forward (5’-3’)</w:t>
            </w:r>
            <w:r>
              <w:tab/>
              <w:t>CTGACCTCACAGATCCCAAGC</w:t>
            </w:r>
          </w:p>
          <w:p w:rsidR="00D42AC0" w:rsidRDefault="00F501F0">
            <w:r>
              <w:t>Reverse</w:t>
            </w:r>
            <w:r>
              <w:t xml:space="preserve"> (5’-3’)</w:t>
            </w:r>
            <w:r>
              <w:tab/>
              <w:t>TGGTCTGATAGCTCGTCACAAG</w:t>
            </w:r>
          </w:p>
          <w:p w:rsidR="00D42AC0" w:rsidRDefault="00F501F0">
            <w:r>
              <w:t>Forward (5’-3’)</w:t>
            </w:r>
            <w:r>
              <w:tab/>
              <w:t>AGCAAGAAACTCTTCCAAGCAA</w:t>
            </w:r>
          </w:p>
          <w:p w:rsidR="00D42AC0" w:rsidRDefault="00F501F0">
            <w:r>
              <w:t>Reverse (5’-3’)</w:t>
            </w:r>
            <w:r>
              <w:tab/>
              <w:t>GTGAGATTCGTCAGATTCATCCG</w:t>
            </w:r>
          </w:p>
          <w:p w:rsidR="00D42AC0" w:rsidRDefault="00F501F0">
            <w:r>
              <w:t>Forward (5’-3’)</w:t>
            </w:r>
            <w:r>
              <w:tab/>
              <w:t>CAGTCAAGGAGGATGCAGTAGA</w:t>
            </w:r>
          </w:p>
          <w:p w:rsidR="00D42AC0" w:rsidRDefault="00F501F0">
            <w:r>
              <w:t>Reverse (5’-3’)</w:t>
            </w:r>
            <w:r>
              <w:tab/>
              <w:t>CACTGTAGGCTATCAGGGTGT</w:t>
            </w:r>
          </w:p>
          <w:p w:rsidR="00D42AC0" w:rsidRDefault="00F501F0">
            <w:r>
              <w:t>Forward (5’-3’)</w:t>
            </w:r>
            <w:r>
              <w:tab/>
              <w:t>CCAACTCTTTTGTGCCAGAGA</w:t>
            </w:r>
          </w:p>
          <w:p w:rsidR="00D42AC0" w:rsidRDefault="00F501F0">
            <w:r>
              <w:t>Reverse (5’-3’)</w:t>
            </w:r>
            <w:r>
              <w:tab/>
              <w:t>GGCTACATTGGTGT</w:t>
            </w:r>
            <w:r>
              <w:t>TGAGCTTTT</w:t>
            </w:r>
          </w:p>
          <w:p w:rsidR="00D42AC0" w:rsidRDefault="00F501F0">
            <w:r>
              <w:lastRenderedPageBreak/>
              <w:t>Forward (5’-3’)</w:t>
            </w:r>
            <w:r>
              <w:tab/>
              <w:t>ATGGCAAGACAAGGCTGTTTC</w:t>
            </w:r>
          </w:p>
          <w:p w:rsidR="00D42AC0" w:rsidRDefault="00F501F0">
            <w:r>
              <w:t>Reverse (5’-3’)</w:t>
            </w:r>
            <w:r>
              <w:tab/>
              <w:t>TTGACGCCGATGGCAAAAGT</w:t>
            </w:r>
          </w:p>
          <w:p w:rsidR="00D42AC0" w:rsidRDefault="00F501F0">
            <w:r>
              <w:t>Forward (5’-3’)</w:t>
            </w:r>
            <w:r>
              <w:tab/>
              <w:t>CAGTTGACAATGCCTTTGGAATG</w:t>
            </w:r>
          </w:p>
          <w:p w:rsidR="00D42AC0" w:rsidRDefault="00F501F0">
            <w:r>
              <w:t>Reverse (5’-3’)</w:t>
            </w:r>
            <w:r>
              <w:tab/>
              <w:t>CACTCTATCACAGGAGGTCTGG</w:t>
            </w:r>
          </w:p>
          <w:p w:rsidR="00D42AC0" w:rsidRDefault="00F501F0">
            <w:r>
              <w:t>Forward (5’-3’)</w:t>
            </w:r>
            <w:r>
              <w:tab/>
              <w:t>CCTTGTATCTCAACACCCTGAGT</w:t>
            </w:r>
          </w:p>
          <w:p w:rsidR="00D42AC0" w:rsidRDefault="00F501F0">
            <w:r>
              <w:t>Reverse (5’-3’)</w:t>
            </w:r>
            <w:r>
              <w:tab/>
              <w:t>AGTCCCCCAAAAGTCATTGTAGA</w:t>
            </w:r>
          </w:p>
          <w:p w:rsidR="00D42AC0" w:rsidRDefault="00F501F0">
            <w:r>
              <w:t>Forward (5’-</w:t>
            </w:r>
            <w:r>
              <w:t>3’)</w:t>
            </w:r>
            <w:r>
              <w:tab/>
              <w:t>GCAAGTCCGCCTACCTGTTC</w:t>
            </w:r>
          </w:p>
          <w:p w:rsidR="00D42AC0" w:rsidRDefault="00F501F0">
            <w:r>
              <w:t>Reverse (5’-3’)</w:t>
            </w:r>
            <w:r>
              <w:tab/>
              <w:t>CACCTCGAAGTCAATCAGCG</w:t>
            </w:r>
          </w:p>
          <w:p w:rsidR="00D42AC0" w:rsidRDefault="00F501F0">
            <w:r>
              <w:t>Forward (5’-3’)</w:t>
            </w:r>
            <w:r>
              <w:tab/>
              <w:t>CTCTCAGCACGATATGGGTCC</w:t>
            </w:r>
          </w:p>
          <w:p w:rsidR="00D42AC0" w:rsidRDefault="00F501F0">
            <w:r>
              <w:t>Reverse (5’-3’)</w:t>
            </w:r>
            <w:r>
              <w:tab/>
              <w:t>GCAAGAGATGTTTTTCCTGGTCG</w:t>
            </w:r>
          </w:p>
          <w:p w:rsidR="00D42AC0" w:rsidRDefault="00F501F0">
            <w:r>
              <w:t>Forward (5’-3’)</w:t>
            </w:r>
            <w:r>
              <w:tab/>
              <w:t>CCCACATACGCCGATCTTGG</w:t>
            </w:r>
          </w:p>
          <w:p w:rsidR="00D42AC0" w:rsidRDefault="00F501F0">
            <w:r>
              <w:t>Reverse (5’-3’)</w:t>
            </w:r>
            <w:r>
              <w:tab/>
              <w:t>GTGGTTTCCGTGTTGGCAGA</w:t>
            </w:r>
          </w:p>
          <w:p w:rsidR="00D42AC0" w:rsidRDefault="00F501F0">
            <w:r>
              <w:t>Forward (5’-3’)</w:t>
            </w:r>
            <w:r>
              <w:tab/>
              <w:t>TTTTGCCAGTGCAATACATGATG</w:t>
            </w:r>
          </w:p>
          <w:p w:rsidR="00D42AC0" w:rsidRDefault="00F501F0">
            <w:r>
              <w:t>Re</w:t>
            </w:r>
            <w:r>
              <w:t>verse (5’-3’)</w:t>
            </w:r>
            <w:r>
              <w:tab/>
              <w:t>CAGAGCGAGTTCCGAGTTTGT</w:t>
            </w:r>
          </w:p>
          <w:p w:rsidR="00D42AC0" w:rsidRDefault="00F501F0">
            <w:r>
              <w:t>Forward (5’-3’)</w:t>
            </w:r>
            <w:r>
              <w:tab/>
              <w:t>TTCCCTCTAGCAACCAACAAATG</w:t>
            </w:r>
          </w:p>
          <w:p w:rsidR="00D42AC0" w:rsidRDefault="00F501F0">
            <w:r>
              <w:t>Reverse (5’-3’)</w:t>
            </w:r>
            <w:r>
              <w:tab/>
              <w:t>TTCACCCTTTGAGCCTTCTGA</w:t>
            </w:r>
          </w:p>
          <w:p w:rsidR="00D42AC0" w:rsidRDefault="00F501F0">
            <w:r>
              <w:t>Forward (5’-3’)</w:t>
            </w:r>
            <w:r>
              <w:tab/>
              <w:t>GGCTGTATTCCCCTCCATCG</w:t>
            </w:r>
          </w:p>
          <w:p w:rsidR="00D42AC0" w:rsidRDefault="00F501F0">
            <w:r>
              <w:t>Reverse (5’-3’)</w:t>
            </w:r>
            <w:r>
              <w:tab/>
              <w:t>CCAGTTGGTAACAATGCCATGT</w:t>
            </w:r>
          </w:p>
        </w:tc>
      </w:tr>
    </w:tbl>
    <w:p w:rsidR="00D42AC0" w:rsidRDefault="00F501F0">
      <w:r>
        <w:rPr>
          <w:rFonts w:hint="eastAsia"/>
        </w:rPr>
        <w:lastRenderedPageBreak/>
        <w:t>T</w:t>
      </w:r>
      <w:r>
        <w:t>able S2. The sequence information of primers in the article.</w:t>
      </w:r>
    </w:p>
    <w:sectPr w:rsidR="00D42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JhYjliMTQzNzYwYzg3NTljZDRkODc2Mzc3YWU0MmEifQ=="/>
  </w:docVars>
  <w:rsids>
    <w:rsidRoot w:val="003B4B37"/>
    <w:rsid w:val="000107AC"/>
    <w:rsid w:val="0005611B"/>
    <w:rsid w:val="00112794"/>
    <w:rsid w:val="00162BDB"/>
    <w:rsid w:val="00164852"/>
    <w:rsid w:val="001A42EA"/>
    <w:rsid w:val="002B51BD"/>
    <w:rsid w:val="003016F3"/>
    <w:rsid w:val="00370350"/>
    <w:rsid w:val="00374DF0"/>
    <w:rsid w:val="003B4B37"/>
    <w:rsid w:val="003B6449"/>
    <w:rsid w:val="00456D62"/>
    <w:rsid w:val="004F43C6"/>
    <w:rsid w:val="00531206"/>
    <w:rsid w:val="005B2042"/>
    <w:rsid w:val="00620251"/>
    <w:rsid w:val="006B13A1"/>
    <w:rsid w:val="006C3EB0"/>
    <w:rsid w:val="0078050C"/>
    <w:rsid w:val="00807D16"/>
    <w:rsid w:val="00813FC6"/>
    <w:rsid w:val="008D2D92"/>
    <w:rsid w:val="00906B68"/>
    <w:rsid w:val="009434E4"/>
    <w:rsid w:val="009B6BDE"/>
    <w:rsid w:val="00AB34BF"/>
    <w:rsid w:val="00AB4C8F"/>
    <w:rsid w:val="00B24AD4"/>
    <w:rsid w:val="00B508EA"/>
    <w:rsid w:val="00BA59D2"/>
    <w:rsid w:val="00BB5523"/>
    <w:rsid w:val="00BF0A15"/>
    <w:rsid w:val="00BF470E"/>
    <w:rsid w:val="00C22730"/>
    <w:rsid w:val="00C4624B"/>
    <w:rsid w:val="00CE40A4"/>
    <w:rsid w:val="00D046F5"/>
    <w:rsid w:val="00D42AC0"/>
    <w:rsid w:val="00E3213E"/>
    <w:rsid w:val="00E94FCA"/>
    <w:rsid w:val="00EA157E"/>
    <w:rsid w:val="00EB3B9E"/>
    <w:rsid w:val="00EF35C4"/>
    <w:rsid w:val="00F3742B"/>
    <w:rsid w:val="00F42DF5"/>
    <w:rsid w:val="00F501F0"/>
    <w:rsid w:val="00F96577"/>
    <w:rsid w:val="00FE5F4F"/>
    <w:rsid w:val="4701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081DFB-2772-4300-96EA-6E78C67EA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30145-168F-45D2-AAE3-DABB88356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荣</dc:creator>
  <cp:lastModifiedBy>Jini Mol</cp:lastModifiedBy>
  <cp:revision>5</cp:revision>
  <dcterms:created xsi:type="dcterms:W3CDTF">2023-03-14T05:24:00Z</dcterms:created>
  <dcterms:modified xsi:type="dcterms:W3CDTF">2023-11-01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D861E861F97444B93E02F10CCF58D3A_12</vt:lpwstr>
  </property>
</Properties>
</file>